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3685"/>
      </w:tblGrid>
      <w:tr w:rsidR="00453557" w:rsidRPr="002C0B40" w:rsidTr="00C12B6A">
        <w:trPr>
          <w:trHeight w:val="300"/>
        </w:trPr>
        <w:tc>
          <w:tcPr>
            <w:tcW w:w="79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453557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pp</w:t>
            </w:r>
            <w:r w:rsidR="00D164A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ementary Table 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. Number of </w:t>
            </w:r>
            <w:r w:rsidR="00671B6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resent </w:t>
            </w:r>
            <w:bookmarkStart w:id="0" w:name="_GoBack"/>
            <w:bookmarkEnd w:id="0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ee</w:t>
            </w: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 lost according to periodontitis stage.</w:t>
            </w:r>
          </w:p>
        </w:tc>
      </w:tr>
      <w:tr w:rsidR="00453557" w:rsidRPr="002C0B40" w:rsidTr="00C12B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453557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45355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mber of tee</w:t>
            </w: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 lost</w:t>
            </w:r>
          </w:p>
        </w:tc>
      </w:tr>
      <w:tr w:rsidR="00453557" w:rsidRPr="002C0B40" w:rsidTr="005C5820">
        <w:trPr>
          <w:trHeight w:val="6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557" w:rsidRPr="002C0B40" w:rsidRDefault="00453557" w:rsidP="005C58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="005C582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5C58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iodontitis st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45355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3557" w:rsidRPr="002C0B40" w:rsidRDefault="0045355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first quartile, third quartile)</w:t>
            </w:r>
          </w:p>
        </w:tc>
      </w:tr>
      <w:tr w:rsidR="00453557" w:rsidRPr="002C0B40" w:rsidTr="00C12B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453557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453557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453557" w:rsidP="00C12B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3557" w:rsidRPr="002C0B40" w:rsidTr="00C12B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453557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o, gingiv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A00F88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±1.4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45355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, 1)</w:t>
            </w:r>
          </w:p>
        </w:tc>
      </w:tr>
      <w:tr w:rsidR="00453557" w:rsidRPr="002C0B40" w:rsidTr="00C12B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453557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Stage I,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E605F6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5±2.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E605F6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 (0, 2</w:t>
            </w:r>
            <w:r w:rsidR="00453557"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53557" w:rsidRPr="002C0B40" w:rsidTr="00C12B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453557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Stage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E605F6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0±3.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D93DAB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453557"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, 4)</w:t>
            </w:r>
          </w:p>
        </w:tc>
      </w:tr>
      <w:tr w:rsidR="00453557" w:rsidRPr="002C0B40" w:rsidTr="00C12B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453557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Stage I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E605F6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52±3.8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557" w:rsidRPr="002C0B40" w:rsidRDefault="00E605F6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93DA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3</w:t>
            </w:r>
            <w:r w:rsidR="00453557" w:rsidRPr="002C0B4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8)</w:t>
            </w:r>
          </w:p>
        </w:tc>
      </w:tr>
    </w:tbl>
    <w:p w:rsidR="00681D2F" w:rsidRDefault="00681D2F"/>
    <w:sectPr w:rsidR="00681D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41E7" w:rsidRDefault="008041E7" w:rsidP="00A00F88">
      <w:r>
        <w:separator/>
      </w:r>
    </w:p>
  </w:endnote>
  <w:endnote w:type="continuationSeparator" w:id="0">
    <w:p w:rsidR="008041E7" w:rsidRDefault="008041E7" w:rsidP="00A00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41E7" w:rsidRDefault="008041E7" w:rsidP="00A00F88">
      <w:r>
        <w:separator/>
      </w:r>
    </w:p>
  </w:footnote>
  <w:footnote w:type="continuationSeparator" w:id="0">
    <w:p w:rsidR="008041E7" w:rsidRDefault="008041E7" w:rsidP="00A00F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557"/>
    <w:rsid w:val="00227880"/>
    <w:rsid w:val="002A7358"/>
    <w:rsid w:val="002D74E9"/>
    <w:rsid w:val="00453557"/>
    <w:rsid w:val="005C5820"/>
    <w:rsid w:val="00671B6E"/>
    <w:rsid w:val="00681D2F"/>
    <w:rsid w:val="0074097F"/>
    <w:rsid w:val="008041E7"/>
    <w:rsid w:val="00A00F88"/>
    <w:rsid w:val="00D100BC"/>
    <w:rsid w:val="00D164AF"/>
    <w:rsid w:val="00D93DAB"/>
    <w:rsid w:val="00E0436D"/>
    <w:rsid w:val="00E6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9E67FC"/>
  <w15:chartTrackingRefBased/>
  <w15:docId w15:val="{1C49D5B4-ABDF-47C0-98B2-46F910616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3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F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0F88"/>
  </w:style>
  <w:style w:type="paragraph" w:styleId="a5">
    <w:name w:val="footer"/>
    <w:basedOn w:val="a"/>
    <w:link w:val="a6"/>
    <w:uiPriority w:val="99"/>
    <w:unhideWhenUsed/>
    <w:rsid w:val="00A00F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0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uruta</dc:creator>
  <cp:keywords/>
  <dc:description/>
  <cp:lastModifiedBy>MFuruta</cp:lastModifiedBy>
  <cp:revision>5</cp:revision>
  <dcterms:created xsi:type="dcterms:W3CDTF">2021-05-10T07:50:00Z</dcterms:created>
  <dcterms:modified xsi:type="dcterms:W3CDTF">2021-05-14T06:20:00Z</dcterms:modified>
</cp:coreProperties>
</file>